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43EB2" w14:textId="7685AA22" w:rsidR="00CC3EBA" w:rsidRDefault="00CC3EBA" w:rsidP="00CC3EBA">
      <w:pPr>
        <w:rPr>
          <w:rFonts w:ascii="Times New Roman" w:hAnsi="Times New Roman" w:cs="Times New Roman"/>
        </w:rPr>
      </w:pPr>
      <w:r w:rsidRPr="00CC3EBA">
        <w:rPr>
          <w:rFonts w:ascii="Times New Roman" w:hAnsi="Times New Roman" w:cs="Times New Roman"/>
        </w:rPr>
        <w:t>Supplementary Table 1. Database Search Terms</w:t>
      </w:r>
    </w:p>
    <w:p w14:paraId="00DCD769" w14:textId="77777777" w:rsidR="00CC3EBA" w:rsidRPr="00CC3EBA" w:rsidRDefault="00CC3EBA" w:rsidP="00CC3E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C3EBA" w:rsidRPr="00252FD6" w14:paraId="340A0628" w14:textId="77777777" w:rsidTr="00C01680">
        <w:tc>
          <w:tcPr>
            <w:tcW w:w="9016" w:type="dxa"/>
          </w:tcPr>
          <w:p w14:paraId="62460A67" w14:textId="77777777" w:rsidR="00CC3EBA" w:rsidRPr="00252FD6" w:rsidRDefault="00CC3EBA" w:rsidP="00C01680">
            <w:pPr>
              <w:rPr>
                <w:rFonts w:ascii="Times New Roman" w:hAnsi="Times New Roman" w:cs="Times New Roman"/>
                <w:b/>
                <w:bCs/>
              </w:rPr>
            </w:pPr>
            <w:r w:rsidRPr="00252FD6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</w:tr>
      <w:tr w:rsidR="00CC3EBA" w:rsidRPr="00252FD6" w14:paraId="794A7C70" w14:textId="77777777" w:rsidTr="00C01680">
        <w:tc>
          <w:tcPr>
            <w:tcW w:w="9016" w:type="dxa"/>
          </w:tcPr>
          <w:p w14:paraId="7F9B0638" w14:textId="77777777" w:rsidR="00CC3EBA" w:rsidRPr="00252FD6" w:rsidRDefault="00CC3EBA" w:rsidP="00C01680">
            <w:pPr>
              <w:rPr>
                <w:rFonts w:ascii="Times New Roman" w:hAnsi="Times New Roman" w:cs="Times New Roman"/>
              </w:rPr>
            </w:pPr>
            <w:r w:rsidRPr="00252FD6">
              <w:rPr>
                <w:rFonts w:ascii="Times New Roman" w:hAnsi="Times New Roman" w:cs="Times New Roman"/>
              </w:rPr>
              <w:t>(("Paediatric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52FD6">
              <w:rPr>
                <w:rFonts w:ascii="Times New Roman" w:hAnsi="Times New Roman" w:cs="Times New Roman"/>
              </w:rPr>
              <w:t>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Child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nfant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</w:t>
            </w:r>
            <w:proofErr w:type="spellStart"/>
            <w:r w:rsidRPr="00252FD6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52FD6">
              <w:rPr>
                <w:rFonts w:ascii="Times New Roman" w:hAnsi="Times New Roman" w:cs="Times New Roman"/>
              </w:rPr>
              <w:t>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Juvenile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mmunosuppressed child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</w:t>
            </w:r>
            <w:proofErr w:type="spellStart"/>
            <w:r w:rsidRPr="00252FD6">
              <w:rPr>
                <w:rFonts w:ascii="Times New Roman" w:hAnsi="Times New Roman" w:cs="Times New Roman"/>
              </w:rPr>
              <w:t>teenag</w:t>
            </w:r>
            <w:proofErr w:type="spellEnd"/>
            <w:r w:rsidRPr="00252FD6">
              <w:rPr>
                <w:rFonts w:ascii="Times New Roman" w:hAnsi="Times New Roman" w:cs="Times New Roman"/>
              </w:rPr>
              <w:t>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252FD6">
              <w:rPr>
                <w:rFonts w:ascii="Times New Roman" w:hAnsi="Times New Roman" w:cs="Times New Roman"/>
              </w:rPr>
              <w:t>"[Mesh] OR "Child"[Mesh] OR "Adolescent"[Mesh] OR Infant"[Mesh]) AND ("Rheumatology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Rheumatic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Rheumatoid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PRD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Rheumatology"[Mesh] OR "Arthritis, Juvenile"[Mesh]) AND ("Vaccination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mmunisation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mmunization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Vaccine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mmunology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NIP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Booster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noculation*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Measles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Mumps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MMR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DPT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</w:t>
            </w:r>
            <w:proofErr w:type="spellStart"/>
            <w:r w:rsidRPr="00252FD6">
              <w:rPr>
                <w:rFonts w:ascii="Times New Roman" w:hAnsi="Times New Roman" w:cs="Times New Roman"/>
              </w:rPr>
              <w:t>HepB</w:t>
            </w:r>
            <w:proofErr w:type="spellEnd"/>
            <w:r w:rsidRPr="00252FD6">
              <w:rPr>
                <w:rFonts w:ascii="Times New Roman" w:hAnsi="Times New Roman" w:cs="Times New Roman"/>
              </w:rPr>
              <w:t>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Rubella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Tetanus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Influenza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Hepatitis B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Meningococcal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Pneumococcal"[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ab</w:t>
            </w:r>
            <w:proofErr w:type="spellEnd"/>
            <w:r w:rsidRPr="00252FD6">
              <w:rPr>
                <w:rFonts w:ascii="Times New Roman" w:hAnsi="Times New Roman" w:cs="Times New Roman"/>
              </w:rPr>
              <w:t>] OR "Vaccination"[Mesh] OR "Immunization"[Mesh] OR "Vaccines"[Mesh] OR "Immunization, Secondary"[Mesh] OR Measles-Mumps-Rubella Vaccine"[Mesh] OR "Diphtheria-Tetanus-Pertussis Vaccine"[Mesh] OR "Hepatitis B Vaccines"[Mesh] OR "Influenza Vaccines"[Mesh] OR "Meningococcal Vaccines"[Mesh] OR "Pneumococcal Vaccines"[Mesh]) NOT ("adult*" OR "COVI*")) AND ((</w:t>
            </w:r>
            <w:proofErr w:type="spellStart"/>
            <w:r w:rsidRPr="00252FD6">
              <w:rPr>
                <w:rFonts w:ascii="Times New Roman" w:hAnsi="Times New Roman" w:cs="Times New Roman"/>
              </w:rPr>
              <w:t>clinicaltrial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[Filter] OR meta-analysis[Filter]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systematicreview</w:t>
            </w:r>
            <w:proofErr w:type="spellEnd"/>
            <w:r w:rsidRPr="00252FD6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252FD6">
              <w:rPr>
                <w:rFonts w:ascii="Times New Roman" w:hAnsi="Times New Roman" w:cs="Times New Roman"/>
              </w:rPr>
              <w:t>english</w:t>
            </w:r>
            <w:proofErr w:type="spellEnd"/>
            <w:r w:rsidRPr="00252FD6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252FD6">
              <w:rPr>
                <w:rFonts w:ascii="Times New Roman" w:hAnsi="Times New Roman" w:cs="Times New Roman"/>
              </w:rPr>
              <w:t>allchild</w:t>
            </w:r>
            <w:proofErr w:type="spellEnd"/>
            <w:r w:rsidRPr="00252FD6">
              <w:rPr>
                <w:rFonts w:ascii="Times New Roman" w:hAnsi="Times New Roman" w:cs="Times New Roman"/>
              </w:rPr>
              <w:t>[Filter]) AND (2014:202</w:t>
            </w:r>
            <w:r>
              <w:rPr>
                <w:rFonts w:ascii="Times New Roman" w:hAnsi="Times New Roman" w:cs="Times New Roman"/>
              </w:rPr>
              <w:t>2</w:t>
            </w:r>
            <w:r w:rsidRPr="00252FD6">
              <w:rPr>
                <w:rFonts w:ascii="Times New Roman" w:hAnsi="Times New Roman" w:cs="Times New Roman"/>
              </w:rPr>
              <w:t>[</w:t>
            </w:r>
            <w:proofErr w:type="spellStart"/>
            <w:r w:rsidRPr="00252FD6">
              <w:rPr>
                <w:rFonts w:ascii="Times New Roman" w:hAnsi="Times New Roman" w:cs="Times New Roman"/>
              </w:rPr>
              <w:t>pdat</w:t>
            </w:r>
            <w:proofErr w:type="spellEnd"/>
            <w:r w:rsidRPr="00252FD6">
              <w:rPr>
                <w:rFonts w:ascii="Times New Roman" w:hAnsi="Times New Roman" w:cs="Times New Roman"/>
              </w:rPr>
              <w:t>]))</w:t>
            </w:r>
          </w:p>
        </w:tc>
      </w:tr>
      <w:tr w:rsidR="00CC3EBA" w:rsidRPr="00252FD6" w14:paraId="1EE2F321" w14:textId="77777777" w:rsidTr="00C01680">
        <w:tc>
          <w:tcPr>
            <w:tcW w:w="9016" w:type="dxa"/>
          </w:tcPr>
          <w:p w14:paraId="3994DCAF" w14:textId="77777777" w:rsidR="00CC3EBA" w:rsidRPr="00252FD6" w:rsidRDefault="00CC3EBA" w:rsidP="00C01680">
            <w:pPr>
              <w:rPr>
                <w:rFonts w:ascii="Times New Roman" w:hAnsi="Times New Roman" w:cs="Times New Roman"/>
                <w:b/>
                <w:bCs/>
              </w:rPr>
            </w:pPr>
            <w:r w:rsidRPr="00252FD6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</w:tr>
      <w:tr w:rsidR="00CC3EBA" w:rsidRPr="00252FD6" w14:paraId="27A1A76B" w14:textId="77777777" w:rsidTr="00C01680">
        <w:tc>
          <w:tcPr>
            <w:tcW w:w="9016" w:type="dxa"/>
          </w:tcPr>
          <w:p w14:paraId="0395EC65" w14:textId="77777777" w:rsidR="00CC3EBA" w:rsidRPr="00252FD6" w:rsidRDefault="00CC3EBA" w:rsidP="00C01680">
            <w:pPr>
              <w:rPr>
                <w:rFonts w:ascii="Times New Roman" w:hAnsi="Times New Roman" w:cs="Times New Roman"/>
              </w:rPr>
            </w:pPr>
            <w:r w:rsidRPr="00252FD6">
              <w:rPr>
                <w:rFonts w:ascii="Times New Roman" w:hAnsi="Times New Roman" w:cs="Times New Roman"/>
              </w:rPr>
              <w:t>(paediatric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52FD6">
              <w:rPr>
                <w:rFonts w:ascii="Times New Roman" w:hAnsi="Times New Roman" w:cs="Times New Roman"/>
              </w:rPr>
              <w:t>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child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infant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52FD6">
              <w:rPr>
                <w:rFonts w:ascii="Times New Roman" w:hAnsi="Times New Roman" w:cs="Times New Roman"/>
              </w:rPr>
              <w:t>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juvenile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teenag</w:t>
            </w:r>
            <w:proofErr w:type="spellEnd"/>
            <w:r w:rsidRPr="00252FD6">
              <w:rPr>
                <w:rFonts w:ascii="Times New Roman" w:hAnsi="Times New Roman" w:cs="Times New Roman"/>
              </w:rPr>
              <w:t>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252FD6">
              <w:rPr>
                <w:rFonts w:ascii="Times New Roman" w:hAnsi="Times New Roman" w:cs="Times New Roman"/>
              </w:rPr>
              <w:t>'/exp OR 'child'/exp OR 'adolescent'/exp OR 'infant'/exp) AND (</w:t>
            </w:r>
            <w:proofErr w:type="spellStart"/>
            <w:r w:rsidRPr="00252FD6">
              <w:rPr>
                <w:rFonts w:ascii="Times New Roman" w:hAnsi="Times New Roman" w:cs="Times New Roman"/>
              </w:rPr>
              <w:t>rheumatology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rheumatic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rheumatoid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rd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'rheumatology'/exp) AND (vaccination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immunisation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immunization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vaccine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immunology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nip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booster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inoculation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measles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mumps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mmr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dpt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hepb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rubella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tetanus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influenza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'hepatitis b'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meningococcal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neumococcal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'vaccination'/exp OR 'immunization'/exp OR 'vaccine'/exp OR 'secondary immunization'/exp OR 'measles mumps rubella vaccine'/exp OR 'diphtheria pertussis tetanus vaccine'/exp OR 'hepatitis b vaccine'/exp OR 'influenza vaccine'/exp OR 'meningococcus vaccine'/exp OR 'pneumococcus vaccine'/exp) NOT (</w:t>
            </w:r>
            <w:proofErr w:type="spellStart"/>
            <w:r w:rsidRPr="00252FD6">
              <w:rPr>
                <w:rFonts w:ascii="Times New Roman" w:hAnsi="Times New Roman" w:cs="Times New Roman"/>
              </w:rPr>
              <w:t>adult: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52FD6">
              <w:rPr>
                <w:rFonts w:ascii="Times New Roman" w:hAnsi="Times New Roman" w:cs="Times New Roman"/>
              </w:rPr>
              <w:t>cov</w:t>
            </w:r>
            <w:proofErr w:type="spellEnd"/>
            <w:r w:rsidRPr="00252FD6">
              <w:rPr>
                <w:rFonts w:ascii="Times New Roman" w:hAnsi="Times New Roman" w:cs="Times New Roman"/>
              </w:rPr>
              <w:t>*:</w:t>
            </w:r>
            <w:proofErr w:type="spellStart"/>
            <w:r w:rsidRPr="00252FD6">
              <w:rPr>
                <w:rFonts w:ascii="Times New Roman" w:hAnsi="Times New Roman" w:cs="Times New Roman"/>
              </w:rPr>
              <w:t>ti,ab</w:t>
            </w:r>
            <w:proofErr w:type="spellEnd"/>
            <w:r w:rsidRPr="00252FD6">
              <w:rPr>
                <w:rFonts w:ascii="Times New Roman" w:hAnsi="Times New Roman" w:cs="Times New Roman"/>
              </w:rPr>
              <w:t>) AND [</w:t>
            </w:r>
            <w:proofErr w:type="spellStart"/>
            <w:r w:rsidRPr="00252FD6">
              <w:rPr>
                <w:rFonts w:ascii="Times New Roman" w:hAnsi="Times New Roman" w:cs="Times New Roman"/>
              </w:rPr>
              <w:t>embase</w:t>
            </w:r>
            <w:proofErr w:type="spellEnd"/>
            <w:r w:rsidRPr="00252FD6">
              <w:rPr>
                <w:rFonts w:ascii="Times New Roman" w:hAnsi="Times New Roman" w:cs="Times New Roman"/>
              </w:rPr>
              <w:t>]/</w:t>
            </w:r>
            <w:proofErr w:type="spellStart"/>
            <w:r w:rsidRPr="00252FD6">
              <w:rPr>
                <w:rFonts w:ascii="Times New Roman" w:hAnsi="Times New Roman" w:cs="Times New Roman"/>
              </w:rPr>
              <w:t>lim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AND [2014-2022]/</w:t>
            </w:r>
            <w:proofErr w:type="spellStart"/>
            <w:r w:rsidRPr="00252FD6">
              <w:rPr>
                <w:rFonts w:ascii="Times New Roman" w:hAnsi="Times New Roman" w:cs="Times New Roman"/>
              </w:rPr>
              <w:t>py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AND ‘human’/de</w:t>
            </w:r>
          </w:p>
          <w:p w14:paraId="299A8309" w14:textId="77777777" w:rsidR="00CC3EBA" w:rsidRPr="00252FD6" w:rsidRDefault="00CC3EBA" w:rsidP="00C01680">
            <w:pPr>
              <w:rPr>
                <w:rFonts w:ascii="Times New Roman" w:hAnsi="Times New Roman" w:cs="Times New Roman"/>
              </w:rPr>
            </w:pPr>
          </w:p>
        </w:tc>
      </w:tr>
      <w:tr w:rsidR="00CC3EBA" w:rsidRPr="00252FD6" w14:paraId="4B9D657B" w14:textId="77777777" w:rsidTr="00C01680">
        <w:tc>
          <w:tcPr>
            <w:tcW w:w="9016" w:type="dxa"/>
          </w:tcPr>
          <w:p w14:paraId="7FA081B8" w14:textId="77777777" w:rsidR="00CC3EBA" w:rsidRPr="00252FD6" w:rsidRDefault="00CC3EBA" w:rsidP="00C01680">
            <w:pPr>
              <w:rPr>
                <w:rFonts w:ascii="Times New Roman" w:hAnsi="Times New Roman" w:cs="Times New Roman"/>
                <w:b/>
                <w:bCs/>
              </w:rPr>
            </w:pPr>
            <w:r w:rsidRPr="00252FD6">
              <w:rPr>
                <w:rFonts w:ascii="Times New Roman" w:hAnsi="Times New Roman" w:cs="Times New Roman"/>
                <w:b/>
                <w:bCs/>
              </w:rPr>
              <w:t>CINAHL</w:t>
            </w:r>
          </w:p>
        </w:tc>
      </w:tr>
      <w:tr w:rsidR="00CC3EBA" w:rsidRPr="00252FD6" w14:paraId="085BCF75" w14:textId="77777777" w:rsidTr="00C01680">
        <w:tc>
          <w:tcPr>
            <w:tcW w:w="9016" w:type="dxa"/>
          </w:tcPr>
          <w:p w14:paraId="704B006A" w14:textId="77777777" w:rsidR="00CC3EBA" w:rsidRPr="00252FD6" w:rsidRDefault="00CC3EBA" w:rsidP="00C01680">
            <w:pPr>
              <w:rPr>
                <w:rFonts w:ascii="Times New Roman" w:hAnsi="Times New Roman" w:cs="Times New Roman"/>
              </w:rPr>
            </w:pPr>
            <w:r w:rsidRPr="00252FD6">
              <w:rPr>
                <w:rFonts w:ascii="Times New Roman" w:hAnsi="Times New Roman" w:cs="Times New Roman"/>
              </w:rPr>
              <w:t xml:space="preserve">( ((TI Paediatric* OR AB Paediatric*) OR (TI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) OR (TI Child* OR AB Child*) OR (TI infant OR AB infant) OR (TI </w:t>
            </w:r>
            <w:proofErr w:type="spellStart"/>
            <w:r w:rsidRPr="00252FD6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252FD6">
              <w:rPr>
                <w:rFonts w:ascii="Times New Roman" w:hAnsi="Times New Roman" w:cs="Times New Roman"/>
              </w:rPr>
              <w:t>Adolescen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) OR (TI Juvenile* OR AB Juvenile*) OR (TI "Immunosuppressed child*" OR AB "Immunosuppressed child*") OR (TI </w:t>
            </w:r>
            <w:proofErr w:type="spellStart"/>
            <w:r w:rsidRPr="00252FD6">
              <w:rPr>
                <w:rFonts w:ascii="Times New Roman" w:hAnsi="Times New Roman" w:cs="Times New Roman"/>
              </w:rPr>
              <w:t>teenag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252FD6">
              <w:rPr>
                <w:rFonts w:ascii="Times New Roman" w:hAnsi="Times New Roman" w:cs="Times New Roman"/>
              </w:rPr>
              <w:t>teenag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*) OR (MH </w:t>
            </w:r>
            <w:proofErr w:type="spellStart"/>
            <w:r w:rsidRPr="00252FD6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+) OR (MH Child+) OR (MH Adolescence+) OR (MH Infant+)) ) AND ( ((TI Rheumatology OR AB Rheumatology) OR (TI Rheumatic OR AB Rheumatic) OR (TI Rheumatoid OR AB Rheumatoid) OR (TI PRD OR AB PRD) OR (MH Rheumatology+) OR (MH "Arthritis, Juvenile Rheumatoid+")) ) AND ( ((TI Vaccination* OR AB Vaccination*) OR (TI Immunisation* OR AB Immunisation*) OR (TI Immunization* OR AB Immunization*) OR (TI Vaccine* OR AB Vaccine*) OR (TI Immunology OR AB Immunology) OR (TI NIP OR AB NIP) OR (TI Booster* OR AB Booster*) OR (TI Inoculation* OR AB Inoculation*) OR (TI Measles OR AB Measles) OR (TI Mumps OR AB Mumps) OR (TI MMR OR AB MMR) OR (TI DPT OR AB DPT) OR (TI </w:t>
            </w:r>
            <w:proofErr w:type="spellStart"/>
            <w:r w:rsidRPr="00252FD6">
              <w:rPr>
                <w:rFonts w:ascii="Times New Roman" w:hAnsi="Times New Roman" w:cs="Times New Roman"/>
              </w:rPr>
              <w:t>Hep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 OR AB </w:t>
            </w:r>
            <w:proofErr w:type="spellStart"/>
            <w:r w:rsidRPr="00252FD6">
              <w:rPr>
                <w:rFonts w:ascii="Times New Roman" w:hAnsi="Times New Roman" w:cs="Times New Roman"/>
              </w:rPr>
              <w:t>HepB</w:t>
            </w:r>
            <w:proofErr w:type="spellEnd"/>
            <w:r w:rsidRPr="00252FD6">
              <w:rPr>
                <w:rFonts w:ascii="Times New Roman" w:hAnsi="Times New Roman" w:cs="Times New Roman"/>
              </w:rPr>
              <w:t xml:space="preserve">) OR (TI Rubella OR AB Rubella) OR (TI Tetanus OR AB Tetanus) OR (TI </w:t>
            </w:r>
            <w:r w:rsidRPr="00252FD6">
              <w:rPr>
                <w:rFonts w:ascii="Times New Roman" w:hAnsi="Times New Roman" w:cs="Times New Roman"/>
              </w:rPr>
              <w:lastRenderedPageBreak/>
              <w:t>Influenza OR AB Influenza) OR (TI "Hepatitis B" OR AB "Hepatitis B") OR (TI Meningococcal OR AB Meningococcal) OR (TI Pneumococcal OR AB Pneumococcal) OR (MH Vaccination+) OR (MH Immunization+) OR (MH Vaccines+) OR (MH "Immunization, Secondary+") OR (MH "Measles-Mumps-Rubella Vaccine+") OR (MH "Diphtheria-Tetanus-Pertussis Vaccine+") OR (MH "Hepatitis B Vaccines+") OR (MH "Influenza Vaccine+") OR (MH "Meningococcal Vaccines+") OR (MH "Pneumococcal Vaccine+")) )</w:t>
            </w:r>
          </w:p>
        </w:tc>
      </w:tr>
    </w:tbl>
    <w:p w14:paraId="399D9F6C" w14:textId="4EFE7CD4" w:rsidR="003159DC" w:rsidRPr="00CC3EBA" w:rsidRDefault="003159DC">
      <w:pPr>
        <w:rPr>
          <w:rFonts w:ascii="Times New Roman" w:hAnsi="Times New Roman" w:cs="Times New Roman"/>
        </w:rPr>
      </w:pPr>
    </w:p>
    <w:sectPr w:rsidR="003159DC" w:rsidRPr="00CC3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BA"/>
    <w:rsid w:val="00065186"/>
    <w:rsid w:val="000D648E"/>
    <w:rsid w:val="003159DC"/>
    <w:rsid w:val="004017F5"/>
    <w:rsid w:val="007C0334"/>
    <w:rsid w:val="009515C4"/>
    <w:rsid w:val="00A57CD6"/>
    <w:rsid w:val="00A91588"/>
    <w:rsid w:val="00A91696"/>
    <w:rsid w:val="00AF09E0"/>
    <w:rsid w:val="00C456D0"/>
    <w:rsid w:val="00CC3EBA"/>
    <w:rsid w:val="00D0522F"/>
    <w:rsid w:val="00D9494D"/>
    <w:rsid w:val="00E308E4"/>
    <w:rsid w:val="00E329B0"/>
    <w:rsid w:val="00F500FD"/>
    <w:rsid w:val="00FB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0C05F"/>
  <w15:chartTrackingRefBased/>
  <w15:docId w15:val="{332D9058-8D70-984B-B58D-B38CFB6F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Cunninghame</dc:creator>
  <cp:keywords/>
  <dc:description/>
  <cp:lastModifiedBy>Jacqueline Cunninghame</cp:lastModifiedBy>
  <cp:revision>1</cp:revision>
  <dcterms:created xsi:type="dcterms:W3CDTF">2022-11-28T00:50:00Z</dcterms:created>
  <dcterms:modified xsi:type="dcterms:W3CDTF">2022-11-28T00:50:00Z</dcterms:modified>
</cp:coreProperties>
</file>